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9004F" w14:textId="3A2AF579" w:rsidR="006E511D" w:rsidRPr="00C87631" w:rsidRDefault="006E511D" w:rsidP="5CA32FB2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5CA32FB2">
        <w:rPr>
          <w:rFonts w:ascii="Times New Roman" w:hAnsi="Times New Roman" w:cs="Times New Roman"/>
          <w:b/>
          <w:sz w:val="24"/>
          <w:szCs w:val="24"/>
        </w:rPr>
        <w:t>S2</w:t>
      </w:r>
      <w:r w:rsidR="00E83F4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A787F">
        <w:rPr>
          <w:rFonts w:ascii="Times New Roman" w:hAnsi="Times New Roman" w:cs="Times New Roman"/>
          <w:b/>
          <w:sz w:val="24"/>
          <w:szCs w:val="24"/>
        </w:rPr>
        <w:t>.</w:t>
      </w:r>
      <w:r w:rsidRPr="5CA32FB2">
        <w:rPr>
          <w:rFonts w:ascii="Times New Roman" w:hAnsi="Times New Roman" w:cs="Times New Roman"/>
          <w:b/>
          <w:sz w:val="24"/>
          <w:szCs w:val="24"/>
        </w:rPr>
        <w:t xml:space="preserve"> Quality assessment </w:t>
      </w:r>
      <w:r w:rsidR="006531DA">
        <w:rPr>
          <w:rFonts w:ascii="Times New Roman" w:hAnsi="Times New Roman" w:cs="Times New Roman"/>
          <w:b/>
          <w:sz w:val="24"/>
          <w:szCs w:val="24"/>
        </w:rPr>
        <w:t xml:space="preserve">tool and </w:t>
      </w:r>
      <w:r w:rsidR="00F22297">
        <w:rPr>
          <w:rFonts w:ascii="Times New Roman" w:hAnsi="Times New Roman" w:cs="Times New Roman"/>
          <w:b/>
          <w:sz w:val="24"/>
          <w:szCs w:val="24"/>
        </w:rPr>
        <w:t xml:space="preserve">outcome </w:t>
      </w:r>
      <w:r w:rsidRPr="5CA32FB2">
        <w:rPr>
          <w:rFonts w:ascii="Times New Roman" w:hAnsi="Times New Roman" w:cs="Times New Roman"/>
          <w:b/>
          <w:sz w:val="24"/>
          <w:szCs w:val="24"/>
        </w:rPr>
        <w:t xml:space="preserve">(modified from Matanda </w:t>
      </w:r>
      <w:r w:rsidRPr="5CA32FB2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5CA32FB2">
        <w:rPr>
          <w:rFonts w:ascii="Times New Roman" w:hAnsi="Times New Roman" w:cs="Times New Roman"/>
          <w:b/>
          <w:sz w:val="24"/>
          <w:szCs w:val="24"/>
        </w:rPr>
        <w:t>., 2023)</w:t>
      </w:r>
    </w:p>
    <w:tbl>
      <w:tblPr>
        <w:tblStyle w:val="TableGrid"/>
        <w:tblpPr w:leftFromText="180" w:rightFromText="180" w:vertAnchor="text" w:horzAnchor="margin" w:tblpY="337"/>
        <w:tblW w:w="0" w:type="auto"/>
        <w:tblLook w:val="04A0" w:firstRow="1" w:lastRow="0" w:firstColumn="1" w:lastColumn="0" w:noHBand="0" w:noVBand="1"/>
      </w:tblPr>
      <w:tblGrid>
        <w:gridCol w:w="1211"/>
        <w:gridCol w:w="3749"/>
        <w:gridCol w:w="2097"/>
        <w:gridCol w:w="1959"/>
      </w:tblGrid>
      <w:tr w:rsidR="00020E12" w:rsidRPr="00400CD4" w14:paraId="733B1BCF" w14:textId="1699629B" w:rsidTr="6D3DF81B">
        <w:tc>
          <w:tcPr>
            <w:tcW w:w="1211" w:type="dxa"/>
          </w:tcPr>
          <w:p w14:paraId="5601EF68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00CD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749" w:type="dxa"/>
          </w:tcPr>
          <w:p w14:paraId="234A44B8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00CD4">
              <w:rPr>
                <w:rFonts w:ascii="Times New Roman" w:hAnsi="Times New Roman" w:cs="Times New Roman"/>
                <w:b/>
                <w:bCs/>
              </w:rPr>
              <w:t>Evidence type</w:t>
            </w:r>
          </w:p>
        </w:tc>
        <w:tc>
          <w:tcPr>
            <w:tcW w:w="2097" w:type="dxa"/>
          </w:tcPr>
          <w:p w14:paraId="5573A5F3" w14:textId="374EEF96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cuments appraised</w:t>
            </w:r>
          </w:p>
        </w:tc>
        <w:tc>
          <w:tcPr>
            <w:tcW w:w="1959" w:type="dxa"/>
          </w:tcPr>
          <w:p w14:paraId="15687EDF" w14:textId="73872B9B" w:rsidR="00020E12" w:rsidRDefault="003F47C5" w:rsidP="0068292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utcome</w:t>
            </w:r>
          </w:p>
        </w:tc>
      </w:tr>
      <w:tr w:rsidR="00020E12" w:rsidRPr="00400CD4" w14:paraId="15BD19B6" w14:textId="397EA266" w:rsidTr="6D3DF81B">
        <w:tc>
          <w:tcPr>
            <w:tcW w:w="1211" w:type="dxa"/>
          </w:tcPr>
          <w:p w14:paraId="3DA6D3A7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49" w:type="dxa"/>
          </w:tcPr>
          <w:p w14:paraId="44128675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A well-designed randomized control trial (RCT)</w:t>
            </w:r>
          </w:p>
        </w:tc>
        <w:tc>
          <w:tcPr>
            <w:tcW w:w="2097" w:type="dxa"/>
          </w:tcPr>
          <w:p w14:paraId="0AE71025" w14:textId="57E8A995" w:rsidR="00020E12" w:rsidRDefault="00DC2F7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2F72">
              <w:rPr>
                <w:rFonts w:ascii="Times New Roman" w:hAnsi="Times New Roman" w:cs="Times New Roman"/>
              </w:rPr>
              <w:t>Weiser et al., 2015</w:t>
            </w:r>
            <w:r w:rsidR="00DB38DF">
              <w:rPr>
                <w:rFonts w:ascii="Times New Roman" w:hAnsi="Times New Roman" w:cs="Times New Roman"/>
              </w:rPr>
              <w:t xml:space="preserve"> </w:t>
            </w:r>
            <w:r w:rsidR="00885CF0">
              <w:rPr>
                <w:rFonts w:ascii="Times New Roman" w:hAnsi="Times New Roman" w:cs="Times New Roman"/>
              </w:rPr>
              <w:t>[42]</w:t>
            </w:r>
          </w:p>
          <w:p w14:paraId="55375C27" w14:textId="7E4DCE64" w:rsidR="00DC2F72" w:rsidRPr="00400CD4" w:rsidRDefault="001B7D74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7D74">
              <w:rPr>
                <w:rFonts w:ascii="Times New Roman" w:hAnsi="Times New Roman" w:cs="Times New Roman"/>
              </w:rPr>
              <w:t>Odhiambo et al., 2023</w:t>
            </w:r>
            <w:r w:rsidR="00885CF0">
              <w:rPr>
                <w:rFonts w:ascii="Times New Roman" w:hAnsi="Times New Roman" w:cs="Times New Roman"/>
              </w:rPr>
              <w:t xml:space="preserve"> </w:t>
            </w:r>
            <w:r w:rsidR="002529CE">
              <w:rPr>
                <w:rFonts w:ascii="Times New Roman" w:hAnsi="Times New Roman" w:cs="Times New Roman"/>
              </w:rPr>
              <w:t>[</w:t>
            </w:r>
            <w:r w:rsidR="002568C5">
              <w:rPr>
                <w:rFonts w:ascii="Times New Roman" w:hAnsi="Times New Roman" w:cs="Times New Roman"/>
              </w:rPr>
              <w:t>43</w:t>
            </w:r>
            <w:r w:rsidR="002529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9" w:type="dxa"/>
          </w:tcPr>
          <w:p w14:paraId="4A28EBE2" w14:textId="57232C07" w:rsidR="00020E12" w:rsidRPr="00400CD4" w:rsidRDefault="0090244B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</w:tr>
      <w:tr w:rsidR="00020E12" w:rsidRPr="00400CD4" w14:paraId="2C6E76AB" w14:textId="0EA0F60C" w:rsidTr="6D3DF81B">
        <w:tc>
          <w:tcPr>
            <w:tcW w:w="1211" w:type="dxa"/>
          </w:tcPr>
          <w:p w14:paraId="1290217A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3749" w:type="dxa"/>
          </w:tcPr>
          <w:p w14:paraId="3E610E4D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A non- randomized study that is well-designed including a control group (e.g., quasi-experimental, matched case-control studies, pre-post with control group)</w:t>
            </w:r>
          </w:p>
        </w:tc>
        <w:tc>
          <w:tcPr>
            <w:tcW w:w="2097" w:type="dxa"/>
          </w:tcPr>
          <w:p w14:paraId="32721B84" w14:textId="7C2B6ED4" w:rsidR="00020E12" w:rsidRDefault="00000293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93">
              <w:rPr>
                <w:rFonts w:ascii="Times New Roman" w:hAnsi="Times New Roman" w:cs="Times New Roman"/>
              </w:rPr>
              <w:t>Larsen and Lilleor, 2017</w:t>
            </w:r>
            <w:r w:rsidR="002568C5">
              <w:rPr>
                <w:rFonts w:ascii="Times New Roman" w:hAnsi="Times New Roman" w:cs="Times New Roman"/>
              </w:rPr>
              <w:t xml:space="preserve"> [</w:t>
            </w:r>
            <w:r w:rsidR="00E84A22">
              <w:rPr>
                <w:rFonts w:ascii="Times New Roman" w:hAnsi="Times New Roman" w:cs="Times New Roman"/>
              </w:rPr>
              <w:t>44</w:t>
            </w:r>
            <w:r w:rsidR="002568C5">
              <w:rPr>
                <w:rFonts w:ascii="Times New Roman" w:hAnsi="Times New Roman" w:cs="Times New Roman"/>
              </w:rPr>
              <w:t>]</w:t>
            </w:r>
          </w:p>
          <w:p w14:paraId="736135F3" w14:textId="7421E72B" w:rsidR="00000293" w:rsidRPr="00400CD4" w:rsidRDefault="00A60916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0916">
              <w:rPr>
                <w:rFonts w:ascii="Times New Roman" w:hAnsi="Times New Roman" w:cs="Times New Roman"/>
              </w:rPr>
              <w:t>Levin et al., 2019</w:t>
            </w:r>
            <w:r w:rsidR="00E84A22">
              <w:rPr>
                <w:rFonts w:ascii="Times New Roman" w:hAnsi="Times New Roman" w:cs="Times New Roman"/>
              </w:rPr>
              <w:t xml:space="preserve"> </w:t>
            </w:r>
            <w:r w:rsidR="002A1A40">
              <w:rPr>
                <w:rFonts w:ascii="Times New Roman" w:hAnsi="Times New Roman" w:cs="Times New Roman"/>
              </w:rPr>
              <w:t>[45]</w:t>
            </w:r>
          </w:p>
        </w:tc>
        <w:tc>
          <w:tcPr>
            <w:tcW w:w="1959" w:type="dxa"/>
          </w:tcPr>
          <w:p w14:paraId="500BEFE4" w14:textId="3E68FE9F" w:rsidR="00020E12" w:rsidRPr="00400CD4" w:rsidRDefault="00AB592C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</w:tr>
      <w:tr w:rsidR="00020E12" w:rsidRPr="00400CD4" w14:paraId="1F6AF426" w14:textId="25F141CC" w:rsidTr="6D3DF81B">
        <w:tc>
          <w:tcPr>
            <w:tcW w:w="1211" w:type="dxa"/>
          </w:tcPr>
          <w:p w14:paraId="24CB37AB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3749" w:type="dxa"/>
          </w:tcPr>
          <w:p w14:paraId="232361C8" w14:textId="6256666A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A study/report without randomization and does not include control group (pre-post, cohort, time series/interrupted time series, repeated cross-sectional studies)</w:t>
            </w:r>
          </w:p>
        </w:tc>
        <w:tc>
          <w:tcPr>
            <w:tcW w:w="2097" w:type="dxa"/>
          </w:tcPr>
          <w:p w14:paraId="11FE1106" w14:textId="0B0716B2" w:rsidR="00020E12" w:rsidRDefault="00EC1ABD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1ABD">
              <w:rPr>
                <w:rFonts w:ascii="Times New Roman" w:hAnsi="Times New Roman" w:cs="Times New Roman"/>
              </w:rPr>
              <w:t>Path International 2018</w:t>
            </w:r>
            <w:r w:rsidR="002A1A40">
              <w:rPr>
                <w:rFonts w:ascii="Times New Roman" w:hAnsi="Times New Roman" w:cs="Times New Roman"/>
              </w:rPr>
              <w:t xml:space="preserve"> [</w:t>
            </w:r>
            <w:r w:rsidR="00EA042B">
              <w:rPr>
                <w:rFonts w:ascii="Times New Roman" w:hAnsi="Times New Roman" w:cs="Times New Roman"/>
              </w:rPr>
              <w:t>47</w:t>
            </w:r>
            <w:r w:rsidR="002A1A40">
              <w:rPr>
                <w:rFonts w:ascii="Times New Roman" w:hAnsi="Times New Roman" w:cs="Times New Roman"/>
              </w:rPr>
              <w:t>]</w:t>
            </w:r>
          </w:p>
          <w:p w14:paraId="07EDD17F" w14:textId="3E5387E2" w:rsidR="00EC1ABD" w:rsidRPr="00400CD4" w:rsidRDefault="00EC1ABD" w:rsidP="0068292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33760427" w14:textId="3E23754C" w:rsidR="00020E12" w:rsidRPr="00400CD4" w:rsidRDefault="00AB592C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</w:tr>
      <w:tr w:rsidR="00020E12" w:rsidRPr="00400CD4" w14:paraId="1D3E6713" w14:textId="7FAE335E" w:rsidTr="6D3DF81B">
        <w:trPr>
          <w:trHeight w:val="975"/>
        </w:trPr>
        <w:tc>
          <w:tcPr>
            <w:tcW w:w="1211" w:type="dxa"/>
          </w:tcPr>
          <w:p w14:paraId="65251C03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3749" w:type="dxa"/>
          </w:tcPr>
          <w:p w14:paraId="5BB0807F" w14:textId="77777777" w:rsidR="00020E12" w:rsidRPr="00400CD4" w:rsidRDefault="00020E12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0CD4">
              <w:rPr>
                <w:rFonts w:ascii="Times New Roman" w:hAnsi="Times New Roman" w:cs="Times New Roman"/>
              </w:rPr>
              <w:t>A well-designed non-experimental study/report including qualitative studies, and/or analysis of secondary data from reputable sources</w:t>
            </w:r>
          </w:p>
        </w:tc>
        <w:tc>
          <w:tcPr>
            <w:tcW w:w="2097" w:type="dxa"/>
          </w:tcPr>
          <w:p w14:paraId="78E68C59" w14:textId="77777777" w:rsidR="00542B95" w:rsidRDefault="00542B95" w:rsidP="00542B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6D3DF81B">
              <w:rPr>
                <w:rFonts w:ascii="Times New Roman" w:hAnsi="Times New Roman" w:cs="Times New Roman"/>
              </w:rPr>
              <w:t xml:space="preserve">Daniel et al., 2023 [46] </w:t>
            </w:r>
          </w:p>
          <w:p w14:paraId="022B23A7" w14:textId="4475DE86" w:rsidR="00542B95" w:rsidRDefault="00542B95" w:rsidP="00542B9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6D3DF81B">
              <w:rPr>
                <w:rFonts w:ascii="Times New Roman" w:hAnsi="Times New Roman" w:cs="Times New Roman"/>
              </w:rPr>
              <w:t>Yiridomoh</w:t>
            </w:r>
            <w:proofErr w:type="spellEnd"/>
            <w:r w:rsidRPr="6D3DF81B">
              <w:rPr>
                <w:rFonts w:ascii="Times New Roman" w:hAnsi="Times New Roman" w:cs="Times New Roman"/>
              </w:rPr>
              <w:t xml:space="preserve"> et al., 2021 [48] </w:t>
            </w:r>
          </w:p>
          <w:p w14:paraId="6B17A68E" w14:textId="4C035E43" w:rsidR="00020E12" w:rsidRPr="00400CD4" w:rsidRDefault="00020E12" w:rsidP="6D3DF8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58F58A78" w14:textId="7B5CDD0F" w:rsidR="00020E12" w:rsidRPr="00400CD4" w:rsidRDefault="00AB592C" w:rsidP="00682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→</w:t>
            </w:r>
          </w:p>
        </w:tc>
      </w:tr>
    </w:tbl>
    <w:p w14:paraId="41893E9A" w14:textId="5B317F52" w:rsidR="006E511D" w:rsidRDefault="006E511D"/>
    <w:p w14:paraId="11B111B2" w14:textId="747DA39F" w:rsidR="0068292C" w:rsidRPr="0068292C" w:rsidRDefault="0068292C" w:rsidP="0068292C">
      <w:r>
        <w:rPr>
          <w:noProof/>
        </w:rPr>
        <mc:AlternateContent>
          <mc:Choice Requires="wps">
            <w:drawing>
              <wp:inline distT="0" distB="0" distL="114300" distR="114300" wp14:anchorId="12FAFAEF" wp14:editId="41795327">
                <wp:extent cx="1689100" cy="826224"/>
                <wp:effectExtent l="0" t="0" r="6350" b="0"/>
                <wp:docPr id="15176393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8262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008E43" w14:textId="77777777" w:rsidR="0068292C" w:rsidRPr="00A63E0B" w:rsidRDefault="0068292C" w:rsidP="006829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63E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Key:</w:t>
                            </w:r>
                          </w:p>
                          <w:p w14:paraId="1D5E8DD0" w14:textId="77777777" w:rsidR="0068292C" w:rsidRDefault="0068292C" w:rsidP="006829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↑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Good quality</w:t>
                            </w:r>
                          </w:p>
                          <w:p w14:paraId="4F732680" w14:textId="77777777" w:rsidR="0068292C" w:rsidRDefault="0068292C" w:rsidP="006829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→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  <w:t>Moderate quality</w:t>
                            </w:r>
                          </w:p>
                          <w:p w14:paraId="0F98D059" w14:textId="77777777" w:rsidR="0068292C" w:rsidRDefault="0068292C" w:rsidP="0068292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↓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  <w:t>Low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2FAFAE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133pt;height:6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" fillcolor="white [3201]" stroked="f" strokeweight=".5pt">
                <v:textbox>
                  <w:txbxContent>
                    <w:p w14:paraId="51008E43" w14:textId="77777777" w:rsidR="0068292C" w:rsidRPr="00A63E0B" w:rsidRDefault="0068292C" w:rsidP="006829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63E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Key:</w:t>
                      </w:r>
                    </w:p>
                    <w:p w14:paraId="1D5E8DD0" w14:textId="77777777" w:rsidR="0068292C" w:rsidRDefault="0068292C" w:rsidP="006829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Arial" w:hAnsi="Arial" w:cs="Arial"/>
                        </w:rPr>
                        <w:t>↑</w:t>
                      </w:r>
                      <w:r>
                        <w:rPr>
                          <w:rFonts w:ascii="Arial" w:hAnsi="Arial" w:cs="Arial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>Good quality</w:t>
                      </w:r>
                    </w:p>
                    <w:p w14:paraId="4F732680" w14:textId="77777777" w:rsidR="0068292C" w:rsidRDefault="0068292C" w:rsidP="006829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Arial" w:hAnsi="Arial" w:cs="Arial"/>
                        </w:rPr>
                        <w:t>→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  <w:t>Moderate quality</w:t>
                      </w:r>
                    </w:p>
                    <w:p w14:paraId="0F98D059" w14:textId="77777777" w:rsidR="0068292C" w:rsidRDefault="0068292C" w:rsidP="0068292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↓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  <w:t>Low quality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68292C" w:rsidRPr="00682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7D5EE" w14:textId="77777777" w:rsidR="00F66335" w:rsidRDefault="00F66335" w:rsidP="00FD380E">
      <w:pPr>
        <w:spacing w:after="0" w:line="240" w:lineRule="auto"/>
      </w:pPr>
      <w:r>
        <w:separator/>
      </w:r>
    </w:p>
  </w:endnote>
  <w:endnote w:type="continuationSeparator" w:id="0">
    <w:p w14:paraId="37A979E9" w14:textId="77777777" w:rsidR="00F66335" w:rsidRDefault="00F66335" w:rsidP="00FD3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1CB9F" w14:textId="77777777" w:rsidR="00F66335" w:rsidRDefault="00F66335" w:rsidP="00FD380E">
      <w:pPr>
        <w:spacing w:after="0" w:line="240" w:lineRule="auto"/>
      </w:pPr>
      <w:r>
        <w:separator/>
      </w:r>
    </w:p>
  </w:footnote>
  <w:footnote w:type="continuationSeparator" w:id="0">
    <w:p w14:paraId="74803028" w14:textId="77777777" w:rsidR="00F66335" w:rsidRDefault="00F66335" w:rsidP="00FD3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1D"/>
    <w:rsid w:val="00000293"/>
    <w:rsid w:val="00020E12"/>
    <w:rsid w:val="00025CF4"/>
    <w:rsid w:val="000C16E7"/>
    <w:rsid w:val="00114BD2"/>
    <w:rsid w:val="00151A62"/>
    <w:rsid w:val="001604E6"/>
    <w:rsid w:val="001B7D74"/>
    <w:rsid w:val="002529CE"/>
    <w:rsid w:val="002551F4"/>
    <w:rsid w:val="002568C5"/>
    <w:rsid w:val="002A1A40"/>
    <w:rsid w:val="003862AA"/>
    <w:rsid w:val="003E4050"/>
    <w:rsid w:val="003F47C5"/>
    <w:rsid w:val="00401955"/>
    <w:rsid w:val="00437784"/>
    <w:rsid w:val="00542B95"/>
    <w:rsid w:val="0059392A"/>
    <w:rsid w:val="006531DA"/>
    <w:rsid w:val="0068292C"/>
    <w:rsid w:val="006E511D"/>
    <w:rsid w:val="007066D2"/>
    <w:rsid w:val="00764F89"/>
    <w:rsid w:val="007C7292"/>
    <w:rsid w:val="00885CF0"/>
    <w:rsid w:val="0090244B"/>
    <w:rsid w:val="00981DCF"/>
    <w:rsid w:val="009A787F"/>
    <w:rsid w:val="00A60916"/>
    <w:rsid w:val="00A91597"/>
    <w:rsid w:val="00AB123A"/>
    <w:rsid w:val="00AB592C"/>
    <w:rsid w:val="00C87631"/>
    <w:rsid w:val="00DB38DF"/>
    <w:rsid w:val="00DC2F72"/>
    <w:rsid w:val="00E83F40"/>
    <w:rsid w:val="00E84A22"/>
    <w:rsid w:val="00EA042B"/>
    <w:rsid w:val="00EC1ABD"/>
    <w:rsid w:val="00F22297"/>
    <w:rsid w:val="00F66335"/>
    <w:rsid w:val="00FD380E"/>
    <w:rsid w:val="00FD52B7"/>
    <w:rsid w:val="00FF0478"/>
    <w:rsid w:val="00FF3697"/>
    <w:rsid w:val="5CA32FB2"/>
    <w:rsid w:val="6D3DF81B"/>
    <w:rsid w:val="73988E74"/>
    <w:rsid w:val="77225581"/>
    <w:rsid w:val="79BFFF36"/>
    <w:rsid w:val="7E44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FBBF1"/>
  <w15:chartTrackingRefBased/>
  <w15:docId w15:val="{871A8043-C76F-4A97-AB12-BE97039E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11D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11D"/>
    <w:pPr>
      <w:spacing w:after="0" w:line="240" w:lineRule="auto"/>
    </w:pPr>
    <w:rPr>
      <w:rFonts w:asciiTheme="minorHAnsi" w:eastAsiaTheme="minorEastAsia" w:hAnsiTheme="minorHAnsi"/>
      <w:kern w:val="0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3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80E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D3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80E"/>
    <w:rPr>
      <w:rFonts w:asciiTheme="minorHAnsi" w:hAnsiTheme="minorHAnsi"/>
      <w:sz w:val="22"/>
    </w:rPr>
  </w:style>
  <w:style w:type="paragraph" w:styleId="Revision">
    <w:name w:val="Revision"/>
    <w:hidden/>
    <w:uiPriority w:val="99"/>
    <w:semiHidden/>
    <w:rsid w:val="00981DCF"/>
    <w:pPr>
      <w:spacing w:after="0" w:line="240" w:lineRule="auto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79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er Amadi</dc:creator>
  <cp:keywords/>
  <dc:description/>
  <cp:lastModifiedBy>Jacinter Amadi</cp:lastModifiedBy>
  <cp:revision>3</cp:revision>
  <dcterms:created xsi:type="dcterms:W3CDTF">2025-03-17T10:01:00Z</dcterms:created>
  <dcterms:modified xsi:type="dcterms:W3CDTF">2025-03-17T10:42:00Z</dcterms:modified>
</cp:coreProperties>
</file>